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921" w:type="pct"/>
        <w:tblLayout w:type="fixed"/>
        <w:tblLook w:val="04A0" w:firstRow="1" w:lastRow="0" w:firstColumn="1" w:lastColumn="0" w:noHBand="0" w:noVBand="1"/>
      </w:tblPr>
      <w:tblGrid>
        <w:gridCol w:w="955"/>
        <w:gridCol w:w="1139"/>
        <w:gridCol w:w="1701"/>
        <w:gridCol w:w="1135"/>
        <w:gridCol w:w="848"/>
        <w:gridCol w:w="994"/>
        <w:gridCol w:w="848"/>
        <w:gridCol w:w="853"/>
        <w:gridCol w:w="707"/>
        <w:gridCol w:w="1135"/>
        <w:gridCol w:w="2977"/>
      </w:tblGrid>
      <w:tr w:rsidR="00FE6366" w:rsidRPr="00A42998" w14:paraId="3D67220A" w14:textId="77777777" w:rsidTr="00776409">
        <w:tc>
          <w:tcPr>
            <w:tcW w:w="359" w:type="pct"/>
            <w:vAlign w:val="center"/>
          </w:tcPr>
          <w:p w14:paraId="3DBDCBA2" w14:textId="77777777" w:rsidR="00FE6366" w:rsidRPr="005A6703" w:rsidRDefault="00FE6366" w:rsidP="006E06E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ID (Date)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8" w:type="pct"/>
            <w:vAlign w:val="center"/>
          </w:tcPr>
          <w:p w14:paraId="3539D9C6" w14:textId="77777777" w:rsidR="00FE6366" w:rsidRPr="00EE28E0" w:rsidRDefault="00FE6366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Lineage</w:t>
            </w:r>
            <w:r w:rsidR="00776409">
              <w:rPr>
                <w:rFonts w:ascii="Arial" w:hAnsi="Arial" w:cs="Arial"/>
                <w:b/>
                <w:sz w:val="18"/>
                <w:szCs w:val="18"/>
              </w:rPr>
              <w:t xml:space="preserve"> or </w:t>
            </w:r>
            <w:r w:rsidR="00AE53AE">
              <w:rPr>
                <w:rFonts w:ascii="Arial" w:hAnsi="Arial" w:cs="Arial"/>
                <w:b/>
                <w:sz w:val="18"/>
                <w:szCs w:val="18"/>
              </w:rPr>
              <w:t>Clade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93" w:type="pct"/>
            <w:gridSpan w:val="8"/>
            <w:vAlign w:val="center"/>
          </w:tcPr>
          <w:p w14:paraId="07644531" w14:textId="77777777" w:rsidR="00FE6366" w:rsidRPr="00EE28E0" w:rsidRDefault="00FE6366" w:rsidP="001A36B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Amino</w:t>
            </w:r>
            <w:r w:rsidR="001A36B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>acid variants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20" w:type="pct"/>
            <w:vAlign w:val="center"/>
          </w:tcPr>
          <w:p w14:paraId="2CBF2E7C" w14:textId="77777777" w:rsidR="00FE6366" w:rsidRPr="00EE28E0" w:rsidRDefault="00FE6366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SNPs</w:t>
            </w:r>
            <w:r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776409" w:rsidRPr="00A42998" w14:paraId="431BF407" w14:textId="77777777" w:rsidTr="00776409">
        <w:tc>
          <w:tcPr>
            <w:tcW w:w="359" w:type="pct"/>
          </w:tcPr>
          <w:p w14:paraId="3891AF0D" w14:textId="77777777" w:rsidR="002676D9" w:rsidRPr="00EE28E0" w:rsidRDefault="002676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8" w:type="pct"/>
          </w:tcPr>
          <w:p w14:paraId="47F56242" w14:textId="77777777" w:rsidR="002676D9" w:rsidRPr="00EE28E0" w:rsidRDefault="002676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2BC76455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Non-structural proteins</w:t>
            </w:r>
          </w:p>
        </w:tc>
        <w:tc>
          <w:tcPr>
            <w:tcW w:w="427" w:type="pct"/>
            <w:vAlign w:val="center"/>
          </w:tcPr>
          <w:p w14:paraId="1B60C901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319" w:type="pct"/>
            <w:vAlign w:val="center"/>
          </w:tcPr>
          <w:p w14:paraId="6B0BE0B6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Orf3a</w:t>
            </w:r>
          </w:p>
        </w:tc>
        <w:tc>
          <w:tcPr>
            <w:tcW w:w="374" w:type="pct"/>
            <w:vAlign w:val="center"/>
          </w:tcPr>
          <w:p w14:paraId="41B88C8B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319" w:type="pct"/>
            <w:vAlign w:val="center"/>
          </w:tcPr>
          <w:p w14:paraId="5FF49606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321" w:type="pct"/>
            <w:vAlign w:val="center"/>
          </w:tcPr>
          <w:p w14:paraId="452C42BD" w14:textId="77777777" w:rsidR="002676D9" w:rsidRPr="00EE28E0" w:rsidRDefault="002676D9" w:rsidP="00FE63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f6</w:t>
            </w:r>
          </w:p>
        </w:tc>
        <w:tc>
          <w:tcPr>
            <w:tcW w:w="266" w:type="pct"/>
            <w:vAlign w:val="center"/>
          </w:tcPr>
          <w:p w14:paraId="4E092F57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Orf7a</w:t>
            </w:r>
          </w:p>
        </w:tc>
        <w:tc>
          <w:tcPr>
            <w:tcW w:w="427" w:type="pct"/>
            <w:vAlign w:val="center"/>
          </w:tcPr>
          <w:p w14:paraId="5169FEE9" w14:textId="77777777" w:rsidR="002676D9" w:rsidRPr="00EE28E0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120" w:type="pct"/>
          </w:tcPr>
          <w:p w14:paraId="6A651678" w14:textId="77777777" w:rsidR="002676D9" w:rsidRPr="00EE28E0" w:rsidRDefault="002676D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6409" w:rsidRPr="00A42998" w14:paraId="16FF2D28" w14:textId="77777777" w:rsidTr="00776409">
        <w:tc>
          <w:tcPr>
            <w:tcW w:w="359" w:type="pct"/>
            <w:shd w:val="clear" w:color="auto" w:fill="D9D9D9" w:themeFill="background1" w:themeFillShade="D9"/>
          </w:tcPr>
          <w:p w14:paraId="226D82BE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D9D9D9" w:themeFill="background1" w:themeFillShade="D9"/>
          </w:tcPr>
          <w:p w14:paraId="5E3D7077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D9D9D9" w:themeFill="background1" w:themeFillShade="D9"/>
          </w:tcPr>
          <w:p w14:paraId="76105CF8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</w:tcPr>
          <w:p w14:paraId="6CCB8AD4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5799E738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D9D9D9" w:themeFill="background1" w:themeFillShade="D9"/>
          </w:tcPr>
          <w:p w14:paraId="46482117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D9D9D9" w:themeFill="background1" w:themeFillShade="D9"/>
          </w:tcPr>
          <w:p w14:paraId="582A4FB6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D9D9D9" w:themeFill="background1" w:themeFillShade="D9"/>
          </w:tcPr>
          <w:p w14:paraId="6A40E995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D9D9D9" w:themeFill="background1" w:themeFillShade="D9"/>
          </w:tcPr>
          <w:p w14:paraId="574DEB9E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</w:tcPr>
          <w:p w14:paraId="6354FB37" w14:textId="77777777" w:rsidR="002676D9" w:rsidRPr="00A42998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  <w:shd w:val="clear" w:color="auto" w:fill="D9D9D9" w:themeFill="background1" w:themeFillShade="D9"/>
          </w:tcPr>
          <w:p w14:paraId="4E365F9F" w14:textId="77777777" w:rsidR="002676D9" w:rsidRPr="00442E9A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76409" w:rsidRPr="00A42998" w14:paraId="3F1697D4" w14:textId="77777777" w:rsidTr="00776409">
        <w:tc>
          <w:tcPr>
            <w:tcW w:w="359" w:type="pct"/>
          </w:tcPr>
          <w:p w14:paraId="56741B9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2839">
              <w:rPr>
                <w:rFonts w:ascii="Arial" w:hAnsi="Arial" w:cs="Arial"/>
                <w:b/>
                <w:sz w:val="18"/>
                <w:szCs w:val="18"/>
              </w:rPr>
              <w:t>BavPat1</w:t>
            </w:r>
          </w:p>
          <w:p w14:paraId="3F5260D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2020)</w:t>
            </w:r>
          </w:p>
        </w:tc>
        <w:tc>
          <w:tcPr>
            <w:tcW w:w="428" w:type="pct"/>
          </w:tcPr>
          <w:p w14:paraId="5659154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640" w:type="pct"/>
          </w:tcPr>
          <w:p w14:paraId="32923F7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2F9905E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247R/S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1C83602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  <w:p w14:paraId="770D9D9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682R/W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6062FA9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5033C21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6CA9499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3578F4E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7C58340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5ED1093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145C96EC" w14:textId="77777777" w:rsidR="002676D9" w:rsidRPr="00CE2839" w:rsidRDefault="002676D9">
            <w:pPr>
              <w:rPr>
                <w:rStyle w:val="ng-binding"/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A11728G, T22303G, A23403G, C23606T</w:t>
            </w:r>
          </w:p>
        </w:tc>
      </w:tr>
      <w:tr w:rsidR="00776409" w:rsidRPr="00A42998" w14:paraId="231D2F53" w14:textId="77777777" w:rsidTr="00776409">
        <w:tc>
          <w:tcPr>
            <w:tcW w:w="359" w:type="pct"/>
          </w:tcPr>
          <w:p w14:paraId="60CB6D6A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</w:t>
            </w:r>
          </w:p>
          <w:p w14:paraId="77316DB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0/03)</w:t>
            </w:r>
          </w:p>
        </w:tc>
        <w:tc>
          <w:tcPr>
            <w:tcW w:w="428" w:type="pct"/>
          </w:tcPr>
          <w:p w14:paraId="3E4A3EF9" w14:textId="77777777" w:rsidR="002676D9" w:rsidRPr="00CE2839" w:rsidRDefault="002676D9" w:rsidP="00AE53AE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2.2</w:t>
            </w:r>
            <w:r>
              <w:rPr>
                <w:rFonts w:ascii="Arial" w:hAnsi="Arial" w:cs="Arial"/>
                <w:sz w:val="18"/>
                <w:szCs w:val="18"/>
              </w:rPr>
              <w:t xml:space="preserve"> / 19A</w:t>
            </w:r>
          </w:p>
        </w:tc>
        <w:tc>
          <w:tcPr>
            <w:tcW w:w="640" w:type="pct"/>
          </w:tcPr>
          <w:p w14:paraId="415EB34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H237R)</w:t>
            </w:r>
          </w:p>
          <w:p w14:paraId="6911201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D582A)</w:t>
            </w:r>
          </w:p>
          <w:p w14:paraId="5109A02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6 (L37F)</w:t>
            </w:r>
          </w:p>
        </w:tc>
        <w:tc>
          <w:tcPr>
            <w:tcW w:w="427" w:type="pct"/>
          </w:tcPr>
          <w:p w14:paraId="79529531" w14:textId="77777777" w:rsidR="002676D9" w:rsidRDefault="002676D9" w:rsidP="00FE6366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215N/D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70327780" w14:textId="77777777" w:rsidR="002676D9" w:rsidRPr="00EC662D" w:rsidRDefault="002676D9" w:rsidP="00FE6366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</w:rPr>
              <w:t>677-688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5B1F6FB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51V</w:t>
            </w:r>
          </w:p>
        </w:tc>
        <w:tc>
          <w:tcPr>
            <w:tcW w:w="374" w:type="pct"/>
          </w:tcPr>
          <w:p w14:paraId="600CE5C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69D8665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2DDA663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I14I/V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66" w:type="pct"/>
          </w:tcPr>
          <w:p w14:paraId="2E90A460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7DFEC08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312CEA17" w14:textId="77777777" w:rsidR="002676D9" w:rsidRPr="00CE2839" w:rsidRDefault="002676D9" w:rsidP="005C5CBD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A1515G, A2550C, C9223T, C11074T, G11083T, C14805T, T17247C, G22205A, G26144T, A27241G</w:t>
            </w:r>
          </w:p>
        </w:tc>
      </w:tr>
      <w:tr w:rsidR="00776409" w:rsidRPr="00A42998" w14:paraId="735A23F4" w14:textId="77777777" w:rsidTr="00776409">
        <w:tc>
          <w:tcPr>
            <w:tcW w:w="359" w:type="pct"/>
          </w:tcPr>
          <w:p w14:paraId="31AD5B1F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2</w:t>
            </w:r>
          </w:p>
          <w:p w14:paraId="628D712D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9/03)</w:t>
            </w:r>
          </w:p>
        </w:tc>
        <w:tc>
          <w:tcPr>
            <w:tcW w:w="428" w:type="pct"/>
          </w:tcPr>
          <w:p w14:paraId="673BBF0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</w:tcPr>
          <w:p w14:paraId="7A1CA77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T85I)</w:t>
            </w:r>
          </w:p>
          <w:p w14:paraId="385263D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  <w:p w14:paraId="4BCD0BA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4 (P203P/L)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27" w:type="pct"/>
          </w:tcPr>
          <w:p w14:paraId="144478E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21E020F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Q57H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74" w:type="pct"/>
          </w:tcPr>
          <w:p w14:paraId="2E5CBFA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3730438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519C5DA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76C28D70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20B8E87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70BBE55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1059T, C3037T, C14408T, C18647T, A23403G, G25563T</w:t>
            </w:r>
          </w:p>
        </w:tc>
      </w:tr>
      <w:tr w:rsidR="00776409" w:rsidRPr="00A42998" w14:paraId="320834F9" w14:textId="77777777" w:rsidTr="00776409">
        <w:tc>
          <w:tcPr>
            <w:tcW w:w="359" w:type="pct"/>
          </w:tcPr>
          <w:p w14:paraId="64223077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3</w:t>
            </w:r>
          </w:p>
          <w:p w14:paraId="0EAA239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8" w:type="pct"/>
          </w:tcPr>
          <w:p w14:paraId="30233F7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2</w:t>
            </w:r>
            <w:r>
              <w:rPr>
                <w:rFonts w:ascii="Arial" w:hAnsi="Arial" w:cs="Arial"/>
                <w:sz w:val="18"/>
                <w:szCs w:val="18"/>
              </w:rPr>
              <w:t xml:space="preserve"> / 19A</w:t>
            </w:r>
          </w:p>
        </w:tc>
        <w:tc>
          <w:tcPr>
            <w:tcW w:w="640" w:type="pct"/>
          </w:tcPr>
          <w:p w14:paraId="53460D72" w14:textId="77777777" w:rsidR="002676D9" w:rsidRPr="00CE2839" w:rsidRDefault="002676D9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P624P/L)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417EB31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6 (L37F)</w:t>
            </w:r>
          </w:p>
        </w:tc>
        <w:tc>
          <w:tcPr>
            <w:tcW w:w="427" w:type="pct"/>
          </w:tcPr>
          <w:p w14:paraId="34AA648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5L/F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07DF9F0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F79L/F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28E5BA4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I233I/V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1027CF4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H245H/R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62475A9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51V</w:t>
            </w:r>
          </w:p>
        </w:tc>
        <w:tc>
          <w:tcPr>
            <w:tcW w:w="374" w:type="pct"/>
          </w:tcPr>
          <w:p w14:paraId="666C1CF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5CA0FB9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17L/F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1" w:type="pct"/>
          </w:tcPr>
          <w:p w14:paraId="26E095F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10E6E55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04F96A6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6F7336B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2676T, G11083T, C14805T, T17247C, T19146G, C21575T, T21797C, A22259G, A22296G, C25626T, G26144T, C26571T</w:t>
            </w:r>
          </w:p>
        </w:tc>
      </w:tr>
      <w:tr w:rsidR="00776409" w:rsidRPr="00A42998" w14:paraId="0D88ACE9" w14:textId="77777777" w:rsidTr="00776409">
        <w:tc>
          <w:tcPr>
            <w:tcW w:w="359" w:type="pct"/>
          </w:tcPr>
          <w:p w14:paraId="7FE50A65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4</w:t>
            </w:r>
          </w:p>
          <w:p w14:paraId="10CCD20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8" w:type="pct"/>
          </w:tcPr>
          <w:p w14:paraId="1CA1606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75FB584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4676A35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50650AB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4F58B43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6W</w:t>
            </w:r>
          </w:p>
        </w:tc>
        <w:tc>
          <w:tcPr>
            <w:tcW w:w="319" w:type="pct"/>
          </w:tcPr>
          <w:p w14:paraId="19079D5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542C053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37D2184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11FA463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49639CF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C5167T, C14408T, C15324T, A23403G, C26261G</w:t>
            </w:r>
          </w:p>
        </w:tc>
      </w:tr>
      <w:tr w:rsidR="00776409" w:rsidRPr="00A42998" w14:paraId="4E82B434" w14:textId="77777777" w:rsidTr="00776409">
        <w:tc>
          <w:tcPr>
            <w:tcW w:w="359" w:type="pct"/>
          </w:tcPr>
          <w:p w14:paraId="4F5E1493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5</w:t>
            </w:r>
          </w:p>
          <w:p w14:paraId="67483280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8" w:type="pct"/>
          </w:tcPr>
          <w:p w14:paraId="57C6564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</w:tcPr>
          <w:p w14:paraId="6EE9C73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198BD9B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252B90B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135B19B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6S/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28F6508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19H/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0C7C3D1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T175M</w:t>
            </w:r>
          </w:p>
        </w:tc>
        <w:tc>
          <w:tcPr>
            <w:tcW w:w="321" w:type="pct"/>
          </w:tcPr>
          <w:p w14:paraId="15403A0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5BFDF70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38F9B58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203K</w:t>
            </w:r>
          </w:p>
          <w:p w14:paraId="5EB5156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04R</w:t>
            </w:r>
          </w:p>
        </w:tc>
        <w:tc>
          <w:tcPr>
            <w:tcW w:w="1120" w:type="pct"/>
          </w:tcPr>
          <w:p w14:paraId="64027D0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C14408T, T14646G, A23403G, C26261T, T26300A, C27046T, G28881A, G28882A, G28883C</w:t>
            </w:r>
          </w:p>
        </w:tc>
      </w:tr>
      <w:tr w:rsidR="00776409" w:rsidRPr="00A42998" w14:paraId="13BBDC62" w14:textId="77777777" w:rsidTr="00776409">
        <w:tc>
          <w:tcPr>
            <w:tcW w:w="359" w:type="pct"/>
          </w:tcPr>
          <w:p w14:paraId="0748201C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6</w:t>
            </w:r>
          </w:p>
          <w:p w14:paraId="7504974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29/03)</w:t>
            </w:r>
          </w:p>
        </w:tc>
        <w:tc>
          <w:tcPr>
            <w:tcW w:w="428" w:type="pct"/>
          </w:tcPr>
          <w:p w14:paraId="4C2B849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5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3C8A3E9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3 (K1693N)</w:t>
            </w:r>
          </w:p>
          <w:p w14:paraId="1E90075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167752D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7AB152E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7FC6311F" w14:textId="77777777" w:rsidR="002676D9" w:rsidRPr="00CE2839" w:rsidRDefault="002676D9" w:rsidP="004870A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V5G</w:t>
            </w:r>
          </w:p>
        </w:tc>
        <w:tc>
          <w:tcPr>
            <w:tcW w:w="319" w:type="pct"/>
          </w:tcPr>
          <w:p w14:paraId="71575DE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3FBB746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156DD13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30FFE221" w14:textId="77777777" w:rsidR="002676D9" w:rsidRPr="00CE2839" w:rsidRDefault="002676D9" w:rsidP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194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20" w:type="pct"/>
          </w:tcPr>
          <w:p w14:paraId="6392D9D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G7798T, C14408T, A20268G, A23403G, T26258G, C28854T</w:t>
            </w:r>
          </w:p>
        </w:tc>
      </w:tr>
      <w:tr w:rsidR="00776409" w:rsidRPr="00A42998" w14:paraId="0716DE02" w14:textId="77777777" w:rsidTr="00776409">
        <w:tc>
          <w:tcPr>
            <w:tcW w:w="359" w:type="pct"/>
          </w:tcPr>
          <w:p w14:paraId="290255D3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7</w:t>
            </w:r>
          </w:p>
          <w:p w14:paraId="59A3384C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29/03)</w:t>
            </w:r>
          </w:p>
        </w:tc>
        <w:tc>
          <w:tcPr>
            <w:tcW w:w="428" w:type="pct"/>
          </w:tcPr>
          <w:p w14:paraId="65B3A1B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3750993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2A13A13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72R</w:t>
            </w:r>
          </w:p>
          <w:p w14:paraId="4E1D601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57FC8F1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0F0AA12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25D429C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5754B43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6793009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0D8A93C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1854C504" w14:textId="77777777" w:rsidR="002676D9" w:rsidRPr="00CE2839" w:rsidRDefault="002676D9" w:rsidP="005721C0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2638A, C3037T, C14408T, C15324T, C21691T, G21776A, A23403G</w:t>
            </w:r>
          </w:p>
        </w:tc>
      </w:tr>
      <w:tr w:rsidR="00776409" w:rsidRPr="00A42998" w14:paraId="423E3211" w14:textId="77777777" w:rsidTr="00776409">
        <w:tc>
          <w:tcPr>
            <w:tcW w:w="359" w:type="pct"/>
          </w:tcPr>
          <w:p w14:paraId="134FA50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8</w:t>
            </w:r>
          </w:p>
          <w:p w14:paraId="7179ECA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30/03)</w:t>
            </w:r>
          </w:p>
        </w:tc>
        <w:tc>
          <w:tcPr>
            <w:tcW w:w="428" w:type="pct"/>
          </w:tcPr>
          <w:p w14:paraId="6D77D17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</w:tcPr>
          <w:p w14:paraId="28AB177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T85I)</w:t>
            </w:r>
          </w:p>
          <w:p w14:paraId="46AF553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4F641E6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W64R/W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4EEF3AF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514F</w:t>
            </w:r>
          </w:p>
          <w:p w14:paraId="4AB5347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24AAE8A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Q57H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74" w:type="pct"/>
          </w:tcPr>
          <w:p w14:paraId="4BAB978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10E0AF2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16ABF28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5D835DC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13B1CBD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26E5356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1059T, C3037T, C14408T, T21752C, C23103T, A23403G, G25563T, C29535T</w:t>
            </w:r>
          </w:p>
        </w:tc>
      </w:tr>
      <w:tr w:rsidR="00776409" w:rsidRPr="00A42998" w14:paraId="36E34F76" w14:textId="77777777" w:rsidTr="00776409">
        <w:tc>
          <w:tcPr>
            <w:tcW w:w="359" w:type="pct"/>
          </w:tcPr>
          <w:p w14:paraId="67138FDD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9</w:t>
            </w:r>
          </w:p>
          <w:p w14:paraId="7482FB61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7/04)</w:t>
            </w:r>
          </w:p>
        </w:tc>
        <w:tc>
          <w:tcPr>
            <w:tcW w:w="428" w:type="pct"/>
          </w:tcPr>
          <w:p w14:paraId="5FF2C03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</w:tcPr>
          <w:p w14:paraId="7EC58B5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T85I)</w:t>
            </w:r>
          </w:p>
          <w:p w14:paraId="7B7FAF18" w14:textId="77777777" w:rsidR="002676D9" w:rsidRPr="00CE2839" w:rsidRDefault="002676D9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A97A/V)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C6D1CE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  <w:p w14:paraId="30FBE859" w14:textId="77777777" w:rsidR="002676D9" w:rsidRPr="00CE2839" w:rsidRDefault="002676D9" w:rsidP="009A0CD0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S647I)</w:t>
            </w:r>
          </w:p>
        </w:tc>
        <w:tc>
          <w:tcPr>
            <w:tcW w:w="427" w:type="pct"/>
          </w:tcPr>
          <w:p w14:paraId="4B0D6AF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5CCE186B" w14:textId="77777777" w:rsidR="002676D9" w:rsidRPr="00CE2839" w:rsidRDefault="002676D9" w:rsidP="00561B71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Q57H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74" w:type="pct"/>
          </w:tcPr>
          <w:p w14:paraId="698B96A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2B1FD0C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7E990DA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50AE863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525F6982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pct"/>
          </w:tcPr>
          <w:p w14:paraId="315F7A4B" w14:textId="77777777" w:rsidR="002676D9" w:rsidRPr="00CE2839" w:rsidRDefault="002676D9" w:rsidP="00AF3B92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1059T, C3037T, C13730T, C14408T, G15380T, A23403G, G25563T</w:t>
            </w:r>
          </w:p>
        </w:tc>
      </w:tr>
      <w:tr w:rsidR="00776409" w:rsidRPr="00A42998" w14:paraId="5790A9FE" w14:textId="77777777" w:rsidTr="00776409">
        <w:tc>
          <w:tcPr>
            <w:tcW w:w="359" w:type="pct"/>
          </w:tcPr>
          <w:p w14:paraId="496C2EE5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0</w:t>
            </w:r>
          </w:p>
          <w:p w14:paraId="564FD68A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14/04)</w:t>
            </w:r>
          </w:p>
        </w:tc>
        <w:tc>
          <w:tcPr>
            <w:tcW w:w="428" w:type="pct"/>
          </w:tcPr>
          <w:p w14:paraId="4FE653A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</w:tcPr>
          <w:p w14:paraId="52253B7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4 (S336L)</w:t>
            </w:r>
          </w:p>
          <w:p w14:paraId="7967045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001F769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247R</w:t>
            </w:r>
          </w:p>
          <w:p w14:paraId="5214929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7A484C4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42A3021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0294963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1953454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2A9555F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3E10A74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203K</w:t>
            </w:r>
          </w:p>
          <w:p w14:paraId="1FEEE70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04R</w:t>
            </w:r>
          </w:p>
          <w:p w14:paraId="2B21B7E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I292T</w:t>
            </w:r>
          </w:p>
        </w:tc>
        <w:tc>
          <w:tcPr>
            <w:tcW w:w="1120" w:type="pct"/>
          </w:tcPr>
          <w:p w14:paraId="47991A3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2462T, C3037T, C9561T, C14408T, T15837C, A22301C, A23403G, G28881A, G28882A, G28883C, T29148C</w:t>
            </w:r>
          </w:p>
        </w:tc>
      </w:tr>
      <w:tr w:rsidR="00776409" w:rsidRPr="00A42998" w14:paraId="0885A10A" w14:textId="77777777" w:rsidTr="00776409">
        <w:tc>
          <w:tcPr>
            <w:tcW w:w="359" w:type="pct"/>
          </w:tcPr>
          <w:p w14:paraId="63D65D92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1</w:t>
            </w:r>
          </w:p>
          <w:p w14:paraId="31D0A440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8" w:type="pct"/>
          </w:tcPr>
          <w:p w14:paraId="2C39E88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5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449AE64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3 (T970M)</w:t>
            </w:r>
          </w:p>
          <w:p w14:paraId="0581EE9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64AAEFC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E583D</w:t>
            </w:r>
          </w:p>
          <w:p w14:paraId="0CBE2FE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773FFBF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6CB13CA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V5A</w:t>
            </w:r>
          </w:p>
        </w:tc>
        <w:tc>
          <w:tcPr>
            <w:tcW w:w="319" w:type="pct"/>
          </w:tcPr>
          <w:p w14:paraId="6670559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7E905EF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039907A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20C728F9" w14:textId="77777777" w:rsidR="002676D9" w:rsidRPr="00CE2839" w:rsidRDefault="002676D9" w:rsidP="00561B71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S194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20" w:type="pct"/>
          </w:tcPr>
          <w:p w14:paraId="137B9EB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 xml:space="preserve">C3037T, C5628T, A9529T, C14408T, A20268G, G23311T, </w:t>
            </w: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lastRenderedPageBreak/>
              <w:t>A23403G, T26258C, C28854T</w:t>
            </w:r>
          </w:p>
        </w:tc>
      </w:tr>
      <w:tr w:rsidR="00776409" w:rsidRPr="00A42998" w14:paraId="1B4CA046" w14:textId="77777777" w:rsidTr="00776409">
        <w:tc>
          <w:tcPr>
            <w:tcW w:w="359" w:type="pct"/>
          </w:tcPr>
          <w:p w14:paraId="097FB116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IMV12</w:t>
            </w:r>
          </w:p>
          <w:p w14:paraId="02B9522B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8" w:type="pct"/>
          </w:tcPr>
          <w:p w14:paraId="1A91DF70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</w:tcPr>
          <w:p w14:paraId="69359EC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4919605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H245H/R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D926D0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  <w:p w14:paraId="256CB96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Δ675</w:t>
            </w:r>
          </w:p>
        </w:tc>
        <w:tc>
          <w:tcPr>
            <w:tcW w:w="319" w:type="pct"/>
          </w:tcPr>
          <w:p w14:paraId="57123A07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7148F78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37H/L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174DFAB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25975F1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3B28132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0B73AD8A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203K</w:t>
            </w:r>
          </w:p>
          <w:p w14:paraId="6FD54FF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G204R</w:t>
            </w:r>
          </w:p>
        </w:tc>
        <w:tc>
          <w:tcPr>
            <w:tcW w:w="1120" w:type="pct"/>
          </w:tcPr>
          <w:p w14:paraId="65697F7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T11449C, C14408T, A20979G, A22296G, C22987T, A23403G, T26354A, G28881A, G28882A, G28883C</w:t>
            </w:r>
          </w:p>
        </w:tc>
      </w:tr>
      <w:tr w:rsidR="00776409" w:rsidRPr="00A42998" w14:paraId="0EE611AC" w14:textId="77777777" w:rsidTr="00776409">
        <w:tc>
          <w:tcPr>
            <w:tcW w:w="359" w:type="pct"/>
          </w:tcPr>
          <w:p w14:paraId="65AD6A4E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3</w:t>
            </w:r>
          </w:p>
          <w:p w14:paraId="48D41A1D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8" w:type="pct"/>
          </w:tcPr>
          <w:p w14:paraId="0BFA93F8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270B44DF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6 (L37F)</w:t>
            </w:r>
          </w:p>
          <w:p w14:paraId="765DE63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0B54D513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19" w:type="pct"/>
          </w:tcPr>
          <w:p w14:paraId="507EE35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2EE4453E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V5I/V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06411DB0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0B1CAB5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65E56671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H47N</w:t>
            </w:r>
          </w:p>
        </w:tc>
        <w:tc>
          <w:tcPr>
            <w:tcW w:w="427" w:type="pct"/>
          </w:tcPr>
          <w:p w14:paraId="2C97EE58" w14:textId="77777777" w:rsidR="002676D9" w:rsidRPr="00CE2839" w:rsidRDefault="002676D9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R203K/R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20" w:type="pct"/>
          </w:tcPr>
          <w:p w14:paraId="5B9F7205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3037T, G11083T, C14408T, C15324T, A23403G, G26257A, C27532A, G28881A</w:t>
            </w:r>
          </w:p>
        </w:tc>
      </w:tr>
      <w:tr w:rsidR="00776409" w:rsidRPr="00A42998" w14:paraId="5E5437EB" w14:textId="77777777" w:rsidTr="00776409">
        <w:tc>
          <w:tcPr>
            <w:tcW w:w="359" w:type="pct"/>
          </w:tcPr>
          <w:p w14:paraId="2B409D85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4</w:t>
            </w:r>
          </w:p>
          <w:p w14:paraId="68E7CD55" w14:textId="77777777" w:rsidR="002676D9" w:rsidRPr="00CE2839" w:rsidRDefault="002676D9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8" w:type="pct"/>
          </w:tcPr>
          <w:p w14:paraId="1FBD23C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</w:tcPr>
          <w:p w14:paraId="361334DB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2 (I273L)</w:t>
            </w:r>
          </w:p>
          <w:p w14:paraId="19DF970B" w14:textId="77777777" w:rsidR="002676D9" w:rsidRPr="00CE2839" w:rsidRDefault="002676D9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3 (K1083R)</w:t>
            </w:r>
          </w:p>
          <w:p w14:paraId="31B2408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8 (A3V)</w:t>
            </w:r>
          </w:p>
          <w:p w14:paraId="1E62A2CF" w14:textId="77777777" w:rsidR="002676D9" w:rsidRPr="00CE2839" w:rsidRDefault="002676D9" w:rsidP="009A0CD0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7" w:type="pct"/>
          </w:tcPr>
          <w:p w14:paraId="490CAD46" w14:textId="77777777" w:rsidR="002676D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D614G</w:t>
            </w:r>
          </w:p>
          <w:p w14:paraId="06603A9D" w14:textId="77777777" w:rsidR="002676D9" w:rsidRPr="00CE2839" w:rsidRDefault="002676D9" w:rsidP="00EF224B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</w:rPr>
              <w:t>679-685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9" w:type="pct"/>
          </w:tcPr>
          <w:p w14:paraId="34B546E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</w:tcPr>
          <w:p w14:paraId="296D78F6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pct"/>
          </w:tcPr>
          <w:p w14:paraId="67C650ED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</w:tcPr>
          <w:p w14:paraId="3E1B92F4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" w:type="pct"/>
          </w:tcPr>
          <w:p w14:paraId="42E161F9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</w:tcPr>
          <w:p w14:paraId="5B78644C" w14:textId="77777777" w:rsidR="002676D9" w:rsidRPr="00CE2839" w:rsidRDefault="002676D9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L139F</w:t>
            </w:r>
          </w:p>
        </w:tc>
        <w:tc>
          <w:tcPr>
            <w:tcW w:w="1120" w:type="pct"/>
          </w:tcPr>
          <w:p w14:paraId="34ACA575" w14:textId="77777777" w:rsidR="002676D9" w:rsidRPr="00CE2839" w:rsidRDefault="002676D9" w:rsidP="00F3463D">
            <w:pPr>
              <w:rPr>
                <w:rFonts w:ascii="Arial" w:hAnsi="Arial" w:cs="Arial"/>
                <w:sz w:val="18"/>
                <w:szCs w:val="18"/>
              </w:rPr>
            </w:pPr>
            <w:r w:rsidRPr="00CE2839">
              <w:rPr>
                <w:rStyle w:val="ng-binding"/>
                <w:rFonts w:ascii="Arial" w:hAnsi="Arial" w:cs="Arial"/>
                <w:sz w:val="18"/>
                <w:szCs w:val="18"/>
              </w:rPr>
              <w:t>C556T, A1622C, C3037T, A5967G, C12099T, C14408T, C15324T, A23403G, G28690T</w:t>
            </w:r>
          </w:p>
        </w:tc>
      </w:tr>
    </w:tbl>
    <w:p w14:paraId="5FF217F9" w14:textId="77777777" w:rsidR="00776390" w:rsidRDefault="00776390">
      <w:pPr>
        <w:rPr>
          <w:rFonts w:ascii="Arial" w:hAnsi="Arial" w:cs="Arial"/>
          <w:i/>
          <w:sz w:val="18"/>
          <w:szCs w:val="18"/>
          <w:vertAlign w:val="superscript"/>
        </w:rPr>
      </w:pPr>
    </w:p>
    <w:p w14:paraId="658E90FC" w14:textId="2909581E" w:rsidR="005F45DA" w:rsidRPr="009E2779" w:rsidRDefault="005F45DA" w:rsidP="005F45DA">
      <w:pPr>
        <w:rPr>
          <w:rFonts w:ascii="Arial" w:hAnsi="Arial" w:cs="Arial"/>
          <w:b/>
          <w:sz w:val="18"/>
          <w:szCs w:val="18"/>
          <w:u w:val="single"/>
        </w:rPr>
      </w:pPr>
      <w:r w:rsidRPr="009E2779">
        <w:rPr>
          <w:rFonts w:ascii="Arial" w:hAnsi="Arial" w:cs="Arial"/>
          <w:b/>
          <w:sz w:val="18"/>
          <w:szCs w:val="18"/>
          <w:u w:val="single"/>
        </w:rPr>
        <w:t xml:space="preserve">Supplementary Table </w:t>
      </w:r>
      <w:r w:rsidR="00306768">
        <w:rPr>
          <w:rFonts w:ascii="Arial" w:hAnsi="Arial" w:cs="Arial"/>
          <w:b/>
          <w:sz w:val="18"/>
          <w:szCs w:val="18"/>
          <w:u w:val="single"/>
        </w:rPr>
        <w:t>S</w:t>
      </w:r>
      <w:bookmarkStart w:id="0" w:name="_GoBack"/>
      <w:bookmarkEnd w:id="0"/>
      <w:r w:rsidR="0045425C">
        <w:rPr>
          <w:rFonts w:ascii="Arial" w:hAnsi="Arial" w:cs="Arial"/>
          <w:b/>
          <w:sz w:val="18"/>
          <w:szCs w:val="18"/>
          <w:u w:val="single"/>
        </w:rPr>
        <w:t>3</w:t>
      </w:r>
      <w:r w:rsidRPr="009E2779">
        <w:rPr>
          <w:rFonts w:ascii="Arial" w:hAnsi="Arial" w:cs="Arial"/>
          <w:b/>
          <w:sz w:val="18"/>
          <w:szCs w:val="18"/>
          <w:u w:val="single"/>
        </w:rPr>
        <w:t xml:space="preserve">. SARS-CoV-2 Sequence Variants Identified by NGS in </w:t>
      </w:r>
      <w:r>
        <w:rPr>
          <w:rFonts w:ascii="Arial" w:hAnsi="Arial" w:cs="Arial"/>
          <w:b/>
          <w:sz w:val="18"/>
          <w:szCs w:val="18"/>
          <w:u w:val="single"/>
        </w:rPr>
        <w:t>Working Stocks (Passage 3)</w:t>
      </w:r>
      <w:r w:rsidRPr="009E2779">
        <w:rPr>
          <w:rFonts w:ascii="Arial" w:hAnsi="Arial" w:cs="Arial"/>
          <w:b/>
          <w:sz w:val="18"/>
          <w:szCs w:val="18"/>
          <w:u w:val="single"/>
        </w:rPr>
        <w:t xml:space="preserve"> of Virus Isolates.  </w:t>
      </w:r>
    </w:p>
    <w:p w14:paraId="295CF21C" w14:textId="77777777" w:rsidR="009A0CD0" w:rsidRDefault="009A0CD0">
      <w:pPr>
        <w:rPr>
          <w:rFonts w:ascii="Arial" w:hAnsi="Arial" w:cs="Arial"/>
          <w:i/>
          <w:sz w:val="18"/>
          <w:szCs w:val="18"/>
          <w:vertAlign w:val="superscript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 xml:space="preserve">a </w:t>
      </w:r>
      <w:r>
        <w:rPr>
          <w:rFonts w:ascii="Arial" w:hAnsi="Arial" w:cs="Arial"/>
          <w:sz w:val="18"/>
          <w:szCs w:val="18"/>
        </w:rPr>
        <w:t>SARS-CoV-2 identifier</w:t>
      </w:r>
      <w:r w:rsidR="00CE6305">
        <w:rPr>
          <w:rFonts w:ascii="Arial" w:hAnsi="Arial" w:cs="Arial"/>
          <w:sz w:val="18"/>
          <w:szCs w:val="18"/>
        </w:rPr>
        <w:t xml:space="preserve"> (ID; strain Switzerland/</w:t>
      </w:r>
      <w:r w:rsidR="008C42F7">
        <w:rPr>
          <w:rFonts w:ascii="Arial" w:hAnsi="Arial" w:cs="Arial"/>
          <w:sz w:val="18"/>
          <w:szCs w:val="18"/>
        </w:rPr>
        <w:t>ZH-</w:t>
      </w:r>
      <w:r w:rsidR="00CF7969">
        <w:rPr>
          <w:rFonts w:ascii="Arial" w:hAnsi="Arial" w:cs="Arial"/>
          <w:sz w:val="18"/>
          <w:szCs w:val="18"/>
        </w:rPr>
        <w:t>UZH-</w:t>
      </w:r>
      <w:r w:rsidR="00CE6305">
        <w:rPr>
          <w:rFonts w:ascii="Arial" w:hAnsi="Arial" w:cs="Arial"/>
          <w:sz w:val="18"/>
          <w:szCs w:val="18"/>
        </w:rPr>
        <w:t>IMVxx</w:t>
      </w:r>
      <w:r>
        <w:rPr>
          <w:rFonts w:ascii="Arial" w:hAnsi="Arial" w:cs="Arial"/>
          <w:sz w:val="18"/>
          <w:szCs w:val="18"/>
        </w:rPr>
        <w:t xml:space="preserve">/2020) and date of patient sample collection (dd/mm/2020). </w:t>
      </w:r>
    </w:p>
    <w:p w14:paraId="6DC0D87D" w14:textId="77777777" w:rsidR="00C963D6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b</w:t>
      </w:r>
      <w:r w:rsidR="00C963D6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C963D6">
        <w:rPr>
          <w:rFonts w:ascii="Arial" w:hAnsi="Arial" w:cs="Arial"/>
          <w:sz w:val="18"/>
          <w:szCs w:val="18"/>
        </w:rPr>
        <w:t xml:space="preserve">SARS-CoV-2 lineage as defined by Rambaut </w:t>
      </w:r>
      <w:r w:rsidR="00C963D6" w:rsidRPr="00C963D6">
        <w:rPr>
          <w:rFonts w:ascii="Arial" w:hAnsi="Arial" w:cs="Arial"/>
          <w:i/>
          <w:sz w:val="18"/>
          <w:szCs w:val="18"/>
        </w:rPr>
        <w:t>et al.</w:t>
      </w:r>
      <w:r w:rsidR="00C963D6">
        <w:rPr>
          <w:rFonts w:ascii="Arial" w:hAnsi="Arial" w:cs="Arial"/>
          <w:sz w:val="18"/>
          <w:szCs w:val="18"/>
        </w:rPr>
        <w:t>, bioRxiv, 2020 and determined by CoV-GLUE (</w:t>
      </w:r>
      <w:hyperlink r:id="rId4" w:history="1">
        <w:r w:rsidR="00C963D6" w:rsidRPr="00C64967">
          <w:rPr>
            <w:rStyle w:val="Hyperlink"/>
            <w:rFonts w:ascii="Arial" w:hAnsi="Arial" w:cs="Arial"/>
            <w:sz w:val="18"/>
            <w:szCs w:val="18"/>
          </w:rPr>
          <w:t>http://cov-glue.cvr.gla.ac.uk</w:t>
        </w:r>
      </w:hyperlink>
      <w:r w:rsidR="00C963D6">
        <w:rPr>
          <w:rFonts w:ascii="Arial" w:hAnsi="Arial" w:cs="Arial"/>
          <w:sz w:val="18"/>
          <w:szCs w:val="18"/>
        </w:rPr>
        <w:t>).</w:t>
      </w:r>
      <w:r w:rsidR="006A2A4D">
        <w:rPr>
          <w:rFonts w:ascii="Arial" w:hAnsi="Arial" w:cs="Arial"/>
          <w:sz w:val="18"/>
          <w:szCs w:val="18"/>
        </w:rPr>
        <w:t xml:space="preserve"> SARS-CoV-2 clade as determined by Next</w:t>
      </w:r>
      <w:r w:rsidR="00953681">
        <w:rPr>
          <w:rFonts w:ascii="Arial" w:hAnsi="Arial" w:cs="Arial"/>
          <w:sz w:val="18"/>
          <w:szCs w:val="18"/>
        </w:rPr>
        <w:t>strain</w:t>
      </w:r>
      <w:r w:rsidR="006A2A4D">
        <w:rPr>
          <w:rFonts w:ascii="Arial" w:hAnsi="Arial" w:cs="Arial"/>
          <w:sz w:val="18"/>
          <w:szCs w:val="18"/>
        </w:rPr>
        <w:t xml:space="preserve"> (</w:t>
      </w:r>
      <w:hyperlink r:id="rId5" w:history="1">
        <w:r w:rsidR="006A2A4D" w:rsidRPr="00C5661E">
          <w:rPr>
            <w:rStyle w:val="Hyperlink"/>
            <w:rFonts w:ascii="Arial" w:hAnsi="Arial" w:cs="Arial"/>
            <w:sz w:val="18"/>
            <w:szCs w:val="18"/>
          </w:rPr>
          <w:t>https://clades.nextstrain.org/</w:t>
        </w:r>
      </w:hyperlink>
      <w:r w:rsidR="006A2A4D">
        <w:rPr>
          <w:rFonts w:ascii="Arial" w:hAnsi="Arial" w:cs="Arial"/>
          <w:sz w:val="18"/>
          <w:szCs w:val="18"/>
        </w:rPr>
        <w:t>)</w:t>
      </w:r>
      <w:r w:rsidR="00B7448F">
        <w:rPr>
          <w:rFonts w:ascii="Arial" w:hAnsi="Arial" w:cs="Arial"/>
          <w:sz w:val="18"/>
          <w:szCs w:val="18"/>
        </w:rPr>
        <w:t>.</w:t>
      </w:r>
    </w:p>
    <w:p w14:paraId="1A3E15B8" w14:textId="77777777" w:rsidR="004F3110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c</w:t>
      </w:r>
      <w:r w:rsidR="009009A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9009A7">
        <w:rPr>
          <w:rFonts w:ascii="Arial" w:hAnsi="Arial" w:cs="Arial"/>
          <w:sz w:val="18"/>
          <w:szCs w:val="18"/>
        </w:rPr>
        <w:t>Difference from reference sequence (</w:t>
      </w:r>
      <w:r w:rsidR="007657F0" w:rsidRPr="007657F0">
        <w:rPr>
          <w:rFonts w:ascii="Arial" w:hAnsi="Arial" w:cs="Arial"/>
          <w:sz w:val="18"/>
          <w:szCs w:val="18"/>
        </w:rPr>
        <w:t>SARS-CoV-2/</w:t>
      </w:r>
      <w:r w:rsidR="009009A7" w:rsidRPr="007657F0">
        <w:rPr>
          <w:rFonts w:ascii="Arial" w:hAnsi="Arial" w:cs="Arial"/>
          <w:sz w:val="18"/>
          <w:szCs w:val="18"/>
        </w:rPr>
        <w:t>Wuhan-Hu-1</w:t>
      </w:r>
      <w:r w:rsidR="007657F0" w:rsidRPr="007657F0">
        <w:rPr>
          <w:rFonts w:ascii="Arial" w:hAnsi="Arial" w:cs="Arial"/>
          <w:sz w:val="18"/>
          <w:szCs w:val="18"/>
        </w:rPr>
        <w:t>; NC_045512.2</w:t>
      </w:r>
      <w:r w:rsidR="009009A7" w:rsidRPr="007657F0">
        <w:rPr>
          <w:rFonts w:ascii="Arial" w:hAnsi="Arial" w:cs="Arial"/>
          <w:sz w:val="18"/>
          <w:szCs w:val="18"/>
        </w:rPr>
        <w:t>) as determined</w:t>
      </w:r>
      <w:r w:rsidR="009009A7">
        <w:rPr>
          <w:rFonts w:ascii="Arial" w:hAnsi="Arial" w:cs="Arial"/>
          <w:sz w:val="18"/>
          <w:szCs w:val="18"/>
        </w:rPr>
        <w:t xml:space="preserve"> by CoV-GLUE</w:t>
      </w:r>
      <w:r w:rsidR="00443FAB">
        <w:rPr>
          <w:rFonts w:ascii="Arial" w:hAnsi="Arial" w:cs="Arial"/>
          <w:sz w:val="18"/>
          <w:szCs w:val="18"/>
        </w:rPr>
        <w:t xml:space="preserve"> (</w:t>
      </w:r>
      <w:hyperlink r:id="rId6" w:history="1">
        <w:r w:rsidR="00443FAB" w:rsidRPr="00C64967">
          <w:rPr>
            <w:rStyle w:val="Hyperlink"/>
            <w:rFonts w:ascii="Arial" w:hAnsi="Arial" w:cs="Arial"/>
            <w:sz w:val="18"/>
            <w:szCs w:val="18"/>
          </w:rPr>
          <w:t>http://cov-glue.cvr.gla.ac.uk</w:t>
        </w:r>
      </w:hyperlink>
      <w:r w:rsidR="00443FAB">
        <w:rPr>
          <w:rFonts w:ascii="Arial" w:hAnsi="Arial" w:cs="Arial"/>
          <w:sz w:val="18"/>
          <w:szCs w:val="18"/>
        </w:rPr>
        <w:t>).</w:t>
      </w:r>
    </w:p>
    <w:p w14:paraId="5AD3F34F" w14:textId="77777777" w:rsidR="00E82631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d</w:t>
      </w:r>
      <w:r w:rsidR="00E82631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E82631" w:rsidRPr="00E82631">
        <w:rPr>
          <w:rFonts w:ascii="Arial" w:hAnsi="Arial" w:cs="Arial"/>
          <w:sz w:val="18"/>
          <w:szCs w:val="18"/>
        </w:rPr>
        <w:t xml:space="preserve">Additional </w:t>
      </w:r>
      <w:r w:rsidR="00E82631">
        <w:rPr>
          <w:rFonts w:ascii="Arial" w:hAnsi="Arial" w:cs="Arial"/>
          <w:sz w:val="18"/>
          <w:szCs w:val="18"/>
        </w:rPr>
        <w:t>v</w:t>
      </w:r>
      <w:r w:rsidR="00E82631" w:rsidRPr="00E82631">
        <w:rPr>
          <w:rFonts w:ascii="Arial" w:hAnsi="Arial" w:cs="Arial"/>
          <w:sz w:val="18"/>
          <w:szCs w:val="18"/>
        </w:rPr>
        <w:t>ariant</w:t>
      </w:r>
      <w:r w:rsidR="00E82631">
        <w:rPr>
          <w:rFonts w:ascii="Arial" w:hAnsi="Arial" w:cs="Arial"/>
          <w:sz w:val="18"/>
          <w:szCs w:val="18"/>
        </w:rPr>
        <w:t xml:space="preserve"> in population at ≥ 15% frequency.</w:t>
      </w:r>
    </w:p>
    <w:p w14:paraId="1029F1C6" w14:textId="77777777" w:rsidR="009009A7" w:rsidRPr="009009A7" w:rsidRDefault="00953681" w:rsidP="0095368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 xml:space="preserve">e </w:t>
      </w:r>
      <w:r>
        <w:rPr>
          <w:rFonts w:ascii="Arial" w:hAnsi="Arial" w:cs="Arial"/>
          <w:sz w:val="18"/>
          <w:szCs w:val="18"/>
        </w:rPr>
        <w:t xml:space="preserve">Substitutions at these positions may change putative uncharacterized ORFs in overlapping coding regions (Gordon </w:t>
      </w:r>
      <w:r w:rsidRPr="009009A7">
        <w:rPr>
          <w:rFonts w:ascii="Arial" w:hAnsi="Arial" w:cs="Arial"/>
          <w:i/>
          <w:sz w:val="18"/>
          <w:szCs w:val="18"/>
        </w:rPr>
        <w:t>et al.</w:t>
      </w:r>
      <w:r>
        <w:rPr>
          <w:rFonts w:ascii="Arial" w:hAnsi="Arial" w:cs="Arial"/>
          <w:sz w:val="18"/>
          <w:szCs w:val="18"/>
        </w:rPr>
        <w:t xml:space="preserve">, Nature, 2020; Firth, </w:t>
      </w:r>
      <w:r w:rsidRPr="00682CD1">
        <w:rPr>
          <w:rFonts w:ascii="Arial" w:hAnsi="Arial" w:cs="Arial"/>
          <w:sz w:val="18"/>
          <w:szCs w:val="18"/>
        </w:rPr>
        <w:t>J Gen Virol</w:t>
      </w:r>
      <w:r>
        <w:rPr>
          <w:rFonts w:ascii="Arial" w:hAnsi="Arial" w:cs="Arial"/>
          <w:sz w:val="18"/>
          <w:szCs w:val="18"/>
        </w:rPr>
        <w:t>, 2020).</w:t>
      </w:r>
    </w:p>
    <w:sectPr w:rsidR="009009A7" w:rsidRPr="009009A7" w:rsidSect="00C93BA0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08B1"/>
    <w:rsid w:val="000150D5"/>
    <w:rsid w:val="00077240"/>
    <w:rsid w:val="00097F7F"/>
    <w:rsid w:val="000A5761"/>
    <w:rsid w:val="000A5E1F"/>
    <w:rsid w:val="000C1A61"/>
    <w:rsid w:val="000D1F4D"/>
    <w:rsid w:val="000D3A3F"/>
    <w:rsid w:val="00102821"/>
    <w:rsid w:val="0012694F"/>
    <w:rsid w:val="00131779"/>
    <w:rsid w:val="001520A9"/>
    <w:rsid w:val="001A36B5"/>
    <w:rsid w:val="001A4636"/>
    <w:rsid w:val="001C5B3B"/>
    <w:rsid w:val="0021066A"/>
    <w:rsid w:val="00263666"/>
    <w:rsid w:val="00264581"/>
    <w:rsid w:val="002676D9"/>
    <w:rsid w:val="00267BB4"/>
    <w:rsid w:val="00267D47"/>
    <w:rsid w:val="00272D5F"/>
    <w:rsid w:val="002B39EF"/>
    <w:rsid w:val="002E44FB"/>
    <w:rsid w:val="002F17EF"/>
    <w:rsid w:val="002F6AA9"/>
    <w:rsid w:val="00306768"/>
    <w:rsid w:val="00316636"/>
    <w:rsid w:val="003248E4"/>
    <w:rsid w:val="003408B1"/>
    <w:rsid w:val="003923B4"/>
    <w:rsid w:val="003A219E"/>
    <w:rsid w:val="003E5FD8"/>
    <w:rsid w:val="004373BF"/>
    <w:rsid w:val="00442E9A"/>
    <w:rsid w:val="00443FAB"/>
    <w:rsid w:val="0045425C"/>
    <w:rsid w:val="0046169D"/>
    <w:rsid w:val="0048372B"/>
    <w:rsid w:val="004870A0"/>
    <w:rsid w:val="00491394"/>
    <w:rsid w:val="004A22F2"/>
    <w:rsid w:val="004B3E23"/>
    <w:rsid w:val="004E3CCB"/>
    <w:rsid w:val="004E5F22"/>
    <w:rsid w:val="004E72A4"/>
    <w:rsid w:val="004E7FF3"/>
    <w:rsid w:val="004F3110"/>
    <w:rsid w:val="00530352"/>
    <w:rsid w:val="005304B5"/>
    <w:rsid w:val="00540C8C"/>
    <w:rsid w:val="00546AC4"/>
    <w:rsid w:val="00553C41"/>
    <w:rsid w:val="005721C0"/>
    <w:rsid w:val="005776FC"/>
    <w:rsid w:val="00582EA6"/>
    <w:rsid w:val="00586D7B"/>
    <w:rsid w:val="005A6703"/>
    <w:rsid w:val="005C0568"/>
    <w:rsid w:val="005C5CBD"/>
    <w:rsid w:val="005F45DA"/>
    <w:rsid w:val="00621F2E"/>
    <w:rsid w:val="00641A20"/>
    <w:rsid w:val="006824CB"/>
    <w:rsid w:val="00682C6E"/>
    <w:rsid w:val="006A2A4D"/>
    <w:rsid w:val="006B2A14"/>
    <w:rsid w:val="006C696B"/>
    <w:rsid w:val="006E06EE"/>
    <w:rsid w:val="006E6271"/>
    <w:rsid w:val="006F0889"/>
    <w:rsid w:val="006F1DF7"/>
    <w:rsid w:val="00703198"/>
    <w:rsid w:val="00711B7C"/>
    <w:rsid w:val="00744D0D"/>
    <w:rsid w:val="007657F0"/>
    <w:rsid w:val="00774099"/>
    <w:rsid w:val="00776390"/>
    <w:rsid w:val="00776409"/>
    <w:rsid w:val="007E4024"/>
    <w:rsid w:val="008147F1"/>
    <w:rsid w:val="00891CD5"/>
    <w:rsid w:val="008B1A11"/>
    <w:rsid w:val="008C42F7"/>
    <w:rsid w:val="008C5DE5"/>
    <w:rsid w:val="008E6432"/>
    <w:rsid w:val="008F250B"/>
    <w:rsid w:val="009009A7"/>
    <w:rsid w:val="00932A44"/>
    <w:rsid w:val="00953681"/>
    <w:rsid w:val="009568A2"/>
    <w:rsid w:val="00966EF8"/>
    <w:rsid w:val="009A0CD0"/>
    <w:rsid w:val="009B6835"/>
    <w:rsid w:val="009C2681"/>
    <w:rsid w:val="009C7BC9"/>
    <w:rsid w:val="009E77A9"/>
    <w:rsid w:val="00A42998"/>
    <w:rsid w:val="00A562D0"/>
    <w:rsid w:val="00A61703"/>
    <w:rsid w:val="00A7717F"/>
    <w:rsid w:val="00A92896"/>
    <w:rsid w:val="00AA5D39"/>
    <w:rsid w:val="00AE53AE"/>
    <w:rsid w:val="00AF3B92"/>
    <w:rsid w:val="00B02F36"/>
    <w:rsid w:val="00B454C4"/>
    <w:rsid w:val="00B51FC3"/>
    <w:rsid w:val="00B5507F"/>
    <w:rsid w:val="00B7448F"/>
    <w:rsid w:val="00B81419"/>
    <w:rsid w:val="00BE1CB7"/>
    <w:rsid w:val="00C239AF"/>
    <w:rsid w:val="00C64AF2"/>
    <w:rsid w:val="00C765D7"/>
    <w:rsid w:val="00C87228"/>
    <w:rsid w:val="00C93BA0"/>
    <w:rsid w:val="00C963D6"/>
    <w:rsid w:val="00C97B8C"/>
    <w:rsid w:val="00CA37CA"/>
    <w:rsid w:val="00CC5019"/>
    <w:rsid w:val="00CE2839"/>
    <w:rsid w:val="00CE6305"/>
    <w:rsid w:val="00CF52C0"/>
    <w:rsid w:val="00CF7969"/>
    <w:rsid w:val="00D33B43"/>
    <w:rsid w:val="00D75EA8"/>
    <w:rsid w:val="00D907BB"/>
    <w:rsid w:val="00D91376"/>
    <w:rsid w:val="00D96014"/>
    <w:rsid w:val="00DE2675"/>
    <w:rsid w:val="00E66067"/>
    <w:rsid w:val="00E82631"/>
    <w:rsid w:val="00EA7398"/>
    <w:rsid w:val="00EC0DDA"/>
    <w:rsid w:val="00EC662D"/>
    <w:rsid w:val="00ED335A"/>
    <w:rsid w:val="00ED606E"/>
    <w:rsid w:val="00EE28E0"/>
    <w:rsid w:val="00EF224B"/>
    <w:rsid w:val="00F328A9"/>
    <w:rsid w:val="00F3405B"/>
    <w:rsid w:val="00F3463D"/>
    <w:rsid w:val="00FC33A3"/>
    <w:rsid w:val="00FE6366"/>
    <w:rsid w:val="00FF4C58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50F0A5"/>
  <w15:docId w15:val="{EC7CB9D6-E991-2C48-8571-A49FC6622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basedOn w:val="DefaultParagraphFont"/>
    <w:rsid w:val="00442E9A"/>
  </w:style>
  <w:style w:type="character" w:styleId="Hyperlink">
    <w:name w:val="Hyperlink"/>
    <w:basedOn w:val="DefaultParagraphFont"/>
    <w:uiPriority w:val="99"/>
    <w:unhideWhenUsed/>
    <w:rsid w:val="00443F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ov-glue.cvr.gla.ac.uk" TargetMode="External"/><Relationship Id="rId5" Type="http://schemas.openxmlformats.org/officeDocument/2006/relationships/hyperlink" Target="https://clades.nextstrain.org/" TargetMode="External"/><Relationship Id="rId4" Type="http://schemas.openxmlformats.org/officeDocument/2006/relationships/hyperlink" Target="http://cov-glue.cvr.gl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549</Words>
  <Characters>2818</Characters>
  <Application>Microsoft Office Word</Application>
  <DocSecurity>0</DocSecurity>
  <Lines>5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e, Ben</dc:creator>
  <cp:lastModifiedBy>Ben Hale</cp:lastModifiedBy>
  <cp:revision>65</cp:revision>
  <cp:lastPrinted>2020-10-15T08:40:00Z</cp:lastPrinted>
  <dcterms:created xsi:type="dcterms:W3CDTF">2020-08-20T13:18:00Z</dcterms:created>
  <dcterms:modified xsi:type="dcterms:W3CDTF">2021-02-17T14:47:00Z</dcterms:modified>
</cp:coreProperties>
</file>